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2</w:t>
      </w:r>
      <w:r>
        <w:rPr>
          <w:rFonts w:cs="Times New Roman" w:ascii="Times New Roman" w:hAnsi="Times New Roman"/>
          <w:sz w:val="24"/>
          <w:szCs w:val="24"/>
        </w:rPr>
        <w:t>. Summary of RNA-Seq data and mapping results.</w:t>
      </w:r>
    </w:p>
    <w:p>
      <w:pPr>
        <w:pStyle w:val="Normal"/>
        <w:rPr/>
      </w:pPr>
      <w:r>
        <w:rPr/>
      </w:r>
    </w:p>
    <w:tbl>
      <w:tblPr>
        <w:tblW w:w="719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1417"/>
        <w:gridCol w:w="1276"/>
        <w:gridCol w:w="1591"/>
        <w:gridCol w:w="1340"/>
      </w:tblGrid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ample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plicat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ad number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ase Number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ad aligned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W9-6_0 h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plicat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0,185,088 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7,527,763,200 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7.41%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W9-6_0 h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plicat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9,961,698 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7,494,254,700 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7.43%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W9-6_0 h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plicat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5,802,028 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8,370,304,200 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7.35%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W9-6_2 h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plicat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9,804,424 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7,470,663,600 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7.31%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W9-6_2 h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plicat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1,550,938 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7,732,640,700 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7.25%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W9-6_2 h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plicat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0,044,828 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9,006,724,200 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7.33%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W9-6_12 h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plicat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2,481,472 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7,872,220,800 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6.45%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W9-6_12 h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plicat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70,004,394 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0,500,659,100 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6.69%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W9-6_12 h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plicat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5,516,086 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8,327,412,900 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6.64%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W2372_0 h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plicat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9,790,518 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8,968,577,700 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4.91%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W2372_0 h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plicat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7,703,216 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0,155,482,400 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4.66%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W2372_0 h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plicat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4,237,882 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8,135,682,300 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4.09%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W2372_2 h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plicat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5,640,330 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8,346,049,500 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3.46%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W2372_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plicat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6,135,152 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8,420,272,800 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2.99%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W2372_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plicat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7,027,818 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0,054,172,700 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4.38%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W2372_1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plicat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1,308,406 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7,696,260,900 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3.83%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W2372_1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plicat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2,567,520 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9,385,128,000 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4.55%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W2372_1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plicat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2,513,498 </w:t>
            </w:r>
          </w:p>
        </w:tc>
        <w:tc>
          <w:tcPr>
            <w:tcW w:w="15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7,877,024,700 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5.26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8T00:53:00Z</dcterms:created>
  <dc:creator>Dell</dc:creator>
  <dc:description/>
  <cp:keywords/>
  <dc:language>en-US</dc:language>
  <cp:lastModifiedBy>Lenovo</cp:lastModifiedBy>
  <dcterms:modified xsi:type="dcterms:W3CDTF">2020-06-22T09:09:00Z</dcterms:modified>
  <cp:revision>6</cp:revision>
  <dc:subject/>
  <dc:title/>
</cp:coreProperties>
</file>